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A83" w:rsidRPr="009C45BB" w:rsidRDefault="009C45BB" w:rsidP="009C45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="00613A83" w:rsidRPr="009C45BB">
        <w:rPr>
          <w:rFonts w:ascii="Times New Roman" w:hAnsi="Times New Roman" w:cs="Times New Roman"/>
          <w:color w:val="000000" w:themeColor="text1"/>
          <w:sz w:val="24"/>
          <w:szCs w:val="24"/>
        </w:rPr>
        <w:t>Dengue burden in India: Recent trends and importance of climatic parameters</w:t>
      </w:r>
    </w:p>
    <w:p w:rsidR="00613A83" w:rsidRPr="00E403FD" w:rsidRDefault="00613A83" w:rsidP="009C45B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13A83" w:rsidRPr="00E403FD" w:rsidRDefault="009C45BB" w:rsidP="009C45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4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3A83" w:rsidRPr="00E403FD">
        <w:rPr>
          <w:rFonts w:ascii="Times New Roman" w:hAnsi="Times New Roman" w:cs="Times New Roman"/>
          <w:color w:val="000000" w:themeColor="text1"/>
          <w:sz w:val="24"/>
          <w:szCs w:val="24"/>
        </w:rPr>
        <w:t>Srinivasa Rao Mutheneni, Andy Morse, Cyril Caminade, Suryanaryana Murty Upadhyayula</w:t>
      </w:r>
    </w:p>
    <w:p w:rsidR="00A7460E" w:rsidRDefault="00A7460E" w:rsidP="00A746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C0B99" w:rsidRPr="00E403FD" w:rsidRDefault="00AC0B99" w:rsidP="00FA06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-1</w:t>
      </w:r>
      <w:r w:rsidRPr="00E403FD">
        <w:rPr>
          <w:rFonts w:ascii="Times New Roman" w:hAnsi="Times New Roman" w:cs="Times New Roman"/>
          <w:b/>
          <w:sz w:val="24"/>
          <w:szCs w:val="24"/>
        </w:rPr>
        <w:t>:</w:t>
      </w:r>
      <w:r w:rsidR="00967D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D79" w:rsidRPr="00FA06E2">
        <w:rPr>
          <w:rFonts w:ascii="Times New Roman" w:hAnsi="Times New Roman" w:cs="Times New Roman"/>
          <w:sz w:val="24"/>
          <w:szCs w:val="24"/>
        </w:rPr>
        <w:t xml:space="preserve">Correlation analysis </w:t>
      </w:r>
      <w:r w:rsidR="00FA06E2" w:rsidRPr="00FA0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dengue incidence and EIP </w:t>
      </w:r>
      <w:r w:rsidR="00FA06E2">
        <w:rPr>
          <w:rFonts w:ascii="Times New Roman" w:hAnsi="Times New Roman" w:cs="Times New Roman"/>
          <w:color w:val="000000" w:themeColor="text1"/>
          <w:sz w:val="24"/>
          <w:szCs w:val="24"/>
        </w:rPr>
        <w:t>in different states of India.</w:t>
      </w:r>
    </w:p>
    <w:tbl>
      <w:tblPr>
        <w:tblW w:w="5513" w:type="dxa"/>
        <w:jc w:val="center"/>
        <w:tblInd w:w="-1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03"/>
        <w:gridCol w:w="1123"/>
        <w:gridCol w:w="1787"/>
      </w:tblGrid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3B306E" w:rsidP="00946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41237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="00946785" w:rsidRPr="0094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at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r</w:t>
            </w:r>
            <w:r w:rsidR="00110BD4" w:rsidRPr="00541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-Value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110BD4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41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- Value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.&amp; N.</w:t>
            </w:r>
            <w:r w:rsidR="00110BD4" w:rsidRPr="00541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lands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dhra Prades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7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nachal Prades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19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3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am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37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ha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andigar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4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hattisgar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D.&amp; </w:t>
            </w:r>
            <w:proofErr w:type="spellStart"/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.Haveli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8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man &amp; Di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lhi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7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9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ujarat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aryan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machal Prades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ammu &amp; Kashmi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2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harkhand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rnatak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9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7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eral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3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kshadweep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dhya Prades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19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4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harashtr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nipu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8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ghalay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2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zoram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5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galand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dish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ducherry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nja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jastha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3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ikkim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0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mil Nad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ipur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ttar Pradesh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9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75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ttarakhand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2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1</w:t>
            </w:r>
          </w:p>
        </w:tc>
      </w:tr>
      <w:tr w:rsidR="00946785" w:rsidRPr="00946785" w:rsidTr="00541237">
        <w:trPr>
          <w:trHeight w:val="288"/>
          <w:jc w:val="center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946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est Benga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0.19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946785" w:rsidRPr="00946785" w:rsidRDefault="00946785" w:rsidP="00110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46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4</w:t>
            </w:r>
          </w:p>
        </w:tc>
      </w:tr>
    </w:tbl>
    <w:p w:rsidR="00613A83" w:rsidRPr="00A37EFC" w:rsidRDefault="00613A83" w:rsidP="00A37EFC">
      <w:pPr>
        <w:rPr>
          <w:rFonts w:ascii="Times New Roman" w:hAnsi="Times New Roman" w:cs="Times New Roman"/>
          <w:b/>
          <w:sz w:val="24"/>
          <w:szCs w:val="24"/>
        </w:rPr>
      </w:pPr>
    </w:p>
    <w:sectPr w:rsidR="00613A83" w:rsidRPr="00A37EFC" w:rsidSect="009674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/>
  <w:defaultTabStop w:val="720"/>
  <w:characterSpacingControl w:val="doNotCompress"/>
  <w:compat/>
  <w:rsids>
    <w:rsidRoot w:val="00613A83"/>
    <w:rsid w:val="00004320"/>
    <w:rsid w:val="00110BD4"/>
    <w:rsid w:val="00224FF7"/>
    <w:rsid w:val="00311C4A"/>
    <w:rsid w:val="003B306E"/>
    <w:rsid w:val="004E7C91"/>
    <w:rsid w:val="00541237"/>
    <w:rsid w:val="00613A83"/>
    <w:rsid w:val="00672DD2"/>
    <w:rsid w:val="006F799C"/>
    <w:rsid w:val="008259A6"/>
    <w:rsid w:val="008B4262"/>
    <w:rsid w:val="008F527C"/>
    <w:rsid w:val="00946785"/>
    <w:rsid w:val="009674DC"/>
    <w:rsid w:val="00967D79"/>
    <w:rsid w:val="009C45BB"/>
    <w:rsid w:val="009D2700"/>
    <w:rsid w:val="00A37EFC"/>
    <w:rsid w:val="00A7460E"/>
    <w:rsid w:val="00AC0B99"/>
    <w:rsid w:val="00BE3B2F"/>
    <w:rsid w:val="00BE6142"/>
    <w:rsid w:val="00C05318"/>
    <w:rsid w:val="00CC0CB7"/>
    <w:rsid w:val="00D037BC"/>
    <w:rsid w:val="00D112F1"/>
    <w:rsid w:val="00D5462C"/>
    <w:rsid w:val="00D62FF5"/>
    <w:rsid w:val="00D70865"/>
    <w:rsid w:val="00D74DBF"/>
    <w:rsid w:val="00DA6290"/>
    <w:rsid w:val="00E157A7"/>
    <w:rsid w:val="00E403FD"/>
    <w:rsid w:val="00EC7A1C"/>
    <w:rsid w:val="00FA06E2"/>
    <w:rsid w:val="00FC1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A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A8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8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9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bio</dc:creator>
  <cp:lastModifiedBy>srinivas bio</cp:lastModifiedBy>
  <cp:revision>22</cp:revision>
  <dcterms:created xsi:type="dcterms:W3CDTF">2016-02-22T06:16:00Z</dcterms:created>
  <dcterms:modified xsi:type="dcterms:W3CDTF">2016-11-28T04:33:00Z</dcterms:modified>
</cp:coreProperties>
</file>